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0788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225"/>
        <w:gridCol w:w="1503"/>
        <w:gridCol w:w="1908"/>
        <w:gridCol w:w="2488"/>
        <w:gridCol w:w="2488"/>
        <w:gridCol w:w="1548"/>
        <w:gridCol w:w="1628"/>
      </w:tblGrid>
      <w:tr>
        <w:trPr>
          <w:trHeight w:val="360" w:hRule="atLeast"/>
        </w:trPr>
        <w:tc>
          <w:tcPr>
            <w:tcW w:w="20788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2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Gene list of A5 group genes analyzed by functional enrichment analysis 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&lt; 0.05).</w:t>
            </w:r>
          </w:p>
        </w:tc>
      </w:tr>
      <w:tr>
        <w:trPr>
          <w:trHeight w:val="36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Gene description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Gene name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Entrez ID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Loop1 (log2 ratio)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Loop2 (log2 ratio)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Mean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D</w:t>
            </w:r>
          </w:p>
        </w:tc>
      </w:tr>
      <w:tr>
        <w:trPr>
          <w:trHeight w:val="96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integral to plasma membrane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Dw44 antigen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D44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60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8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4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16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sulfate transporter (DTD)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LC26A2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3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20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1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90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42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ecotropic viral integration site 2B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VI2B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24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1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1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6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7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lymphocyte IgE receptor (low affinity receptor Fc epsilon R)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CER2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08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79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37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58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29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terleukin 13 receptor, alpha 1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L13RA1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597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73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8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70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3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tegrin, alpha 4 (antigen CD49D, alpha 4 subunit of VLA-4 receptor)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TGA4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7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2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76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9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0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tegrin, beta 7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TGB7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95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32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16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24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1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sodium channel, voltage-gated, type IX, alpha subunit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CN9A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335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65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1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3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59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retroviral receptor mRNA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LC7A1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541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4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90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2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2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testis enhanced gene transcript protein (TEGT)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MBIM6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009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0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5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3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3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thrombomodulin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HBD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05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7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3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15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FN-alpha2b-inducing related protein 1 (IFNRG1)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LEC2B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97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6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91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9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extracellular region part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Dw44 antigen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D44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60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8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4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16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EGF-containing fibulin-like extracellular matrix protein 1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FEMP1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02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80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2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71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3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sulin-degrading enzyme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DE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41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02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0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81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29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terleukin 1 receptor antagonist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L1RN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557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1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6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4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25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lectin, galactoside-binding, soluble, 1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GALS1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5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94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91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93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thrombomodulin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HBD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05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7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3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15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hemokine (C-C motif) ligand 4-like 1; chemokine (C-C motif) ligand 4-like 2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L4L1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560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0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5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8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granulysin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NLY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578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83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5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09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response to wounding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Dw44 antigen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D44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60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8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4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16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CAAT/enhancer binding protein (C/EBP), beta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BPB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51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3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terleukin 1 receptor antagonist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L1RN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557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1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6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4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25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sodium channel, voltage-gated, type IX, alpha subunit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CN9A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335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65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1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3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59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thrombomodulin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HBD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05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7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3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15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hemokine (C-C motif) ligand 4-like 1; chemokine (C-C motif) ligand 4-like 2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L4L1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560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0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5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8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identical protein binding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CAAT/enhancer binding protein (C/EBP), beta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BPB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51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3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filamin A, alpha (actin binding protein 280)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LNA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1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7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4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6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sulin-degrading enzyme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DE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41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02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0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81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29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tegrin, alpha 4 (antigen CD49D, alpha 4 subunit of VLA-4 receptor)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TGA4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7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2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76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9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0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tegrin, beta 7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TGB7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95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32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16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24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1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lectin, galactoside-binding, soluble, 1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GALS1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5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94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91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93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defense response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Dw44 antigen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D44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60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8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4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16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CAAT/enhancer binding protein (C/EBP), beta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BPB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51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3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terleukin 1 receptor antagonist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L1RN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557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1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6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4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25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sodium channel, voltage-gated, type IX, alpha subunit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CN9A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335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65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1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3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59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hemokine (C-C motif) ligand 4-like 1; chemokine (C-C motif) ligand 4-like 2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L4L1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560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0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5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8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granulysin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NLY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578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83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5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09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inflammatory response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Dw44 antigen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D44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60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8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4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16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CAAT/enhancer binding protein (C/EBP), beta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BPB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51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3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terleukin 1 receptor antagonist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L1RN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557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1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6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4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25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sodium channel, voltage-gated, type IX, alpha subunit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CN9A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335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65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1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3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59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hemokine (C-C motif) ligand 4-like 1; chemokine (C-C motif) ligand 4-like 2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L4L1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560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0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5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8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focal adhesion pathway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yclin D3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ND3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9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80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63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2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2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filamin A, alpha (actin binding protein 280)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LNA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1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7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4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0.76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tegrin, alpha 4 (antigen CD49D, alpha 4 subunit of VLA-4 receptor)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TGA4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7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2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76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9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0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tegrin, beta 7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TGB7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95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32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16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24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1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ECM-receptor interaction pathway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Dw44 antigen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D44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60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8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4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16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tegrin, alpha 4 (antigen CD49D, alpha 4 subunit of VLA-4 receptor)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TGA4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7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2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76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9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0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tegrin, beta 7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TGB7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95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32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16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24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1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hematopoietic cell lineage pathway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Dw44 antigen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D44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60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28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04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16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lymphocyte IgE receptor (low affinity receptor Fc epsilon R)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CER2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08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79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37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1.58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29 </w:t>
            </w:r>
          </w:p>
        </w:tc>
      </w:tr>
      <w:tr>
        <w:trPr>
          <w:trHeight w:val="330" w:hRule="atLeast"/>
        </w:trPr>
        <w:tc>
          <w:tcPr>
            <w:tcW w:w="922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ntegrin, alpha 4 (antigen CD49D, alpha 4 subunit of VLA-4 receptor)</w:t>
            </w:r>
          </w:p>
        </w:tc>
        <w:tc>
          <w:tcPr>
            <w:tcW w:w="150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TGA4</w:t>
            </w:r>
          </w:p>
        </w:tc>
        <w:tc>
          <w:tcPr>
            <w:tcW w:w="19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76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2 </w:t>
            </w:r>
          </w:p>
        </w:tc>
        <w:tc>
          <w:tcPr>
            <w:tcW w:w="24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76 </w:t>
            </w:r>
          </w:p>
        </w:tc>
        <w:tc>
          <w:tcPr>
            <w:tcW w:w="154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69 </w:t>
            </w:r>
          </w:p>
        </w:tc>
        <w:tc>
          <w:tcPr>
            <w:tcW w:w="162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1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9:50:00Z</dcterms:created>
  <dc:creator>chiayang</dc:creator>
  <dc:description/>
  <cp:keywords/>
  <dc:language>en-US</dc:language>
  <cp:lastModifiedBy>chiayang</cp:lastModifiedBy>
  <dcterms:modified xsi:type="dcterms:W3CDTF">2012-06-19T21:03:00Z</dcterms:modified>
  <cp:revision>2</cp:revision>
  <dc:subject/>
  <dc:title/>
</cp:coreProperties>
</file>